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F74DF0" w14:textId="3ECF9A35" w:rsidR="002D1D5B" w:rsidRPr="005854E0" w:rsidRDefault="00696780" w:rsidP="002D1D5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</w:t>
      </w:r>
      <w:r w:rsidR="002D1D5B" w:rsidRPr="005854E0">
        <w:rPr>
          <w:rFonts w:ascii="Arial" w:hAnsi="Arial" w:cs="Arial"/>
          <w:sz w:val="22"/>
          <w:szCs w:val="22"/>
        </w:rPr>
        <w:t>Table 1</w:t>
      </w:r>
      <w:r w:rsidR="00236D23">
        <w:rPr>
          <w:rFonts w:ascii="Arial" w:hAnsi="Arial" w:cs="Arial"/>
          <w:sz w:val="22"/>
          <w:szCs w:val="22"/>
        </w:rPr>
        <w:t>.</w:t>
      </w:r>
      <w:r w:rsidR="002D1D5B" w:rsidRPr="005854E0">
        <w:rPr>
          <w:rFonts w:ascii="Arial" w:hAnsi="Arial" w:cs="Arial"/>
          <w:sz w:val="22"/>
          <w:szCs w:val="22"/>
        </w:rPr>
        <w:t xml:space="preserve"> Demographic and clinical characteristics of th</w:t>
      </w:r>
      <w:r>
        <w:rPr>
          <w:rFonts w:ascii="Arial" w:hAnsi="Arial" w:cs="Arial"/>
          <w:sz w:val="22"/>
          <w:szCs w:val="22"/>
        </w:rPr>
        <w:t>e dropout pa</w:t>
      </w:r>
      <w:r w:rsidR="00304638">
        <w:rPr>
          <w:rFonts w:ascii="Arial" w:hAnsi="Arial" w:cs="Arial"/>
          <w:sz w:val="22"/>
          <w:szCs w:val="22"/>
        </w:rPr>
        <w:t>rticipants</w:t>
      </w:r>
      <w:r>
        <w:rPr>
          <w:rFonts w:ascii="Arial" w:hAnsi="Arial" w:cs="Arial"/>
          <w:sz w:val="22"/>
          <w:szCs w:val="22"/>
        </w:rPr>
        <w:t xml:space="preserve"> after baseline</w:t>
      </w:r>
      <w:r w:rsidR="002D1D5B" w:rsidRPr="005854E0">
        <w:rPr>
          <w:rFonts w:ascii="Arial" w:hAnsi="Arial" w:cs="Arial"/>
          <w:sz w:val="22"/>
          <w:szCs w:val="22"/>
        </w:rPr>
        <w:t>.</w:t>
      </w:r>
    </w:p>
    <w:p w14:paraId="2375D32B" w14:textId="77777777" w:rsidR="002D1D5B" w:rsidRDefault="002D1D5B" w:rsidP="002D1D5B"/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0"/>
        <w:gridCol w:w="1710"/>
        <w:gridCol w:w="1589"/>
        <w:gridCol w:w="1072"/>
        <w:gridCol w:w="1450"/>
      </w:tblGrid>
      <w:tr w:rsidR="00696780" w:rsidRPr="00696780" w14:paraId="5BEE2C53" w14:textId="77777777" w:rsidTr="00B845AE">
        <w:trPr>
          <w:tblHeader/>
        </w:trPr>
        <w:tc>
          <w:tcPr>
            <w:tcW w:w="3240" w:type="dxa"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3D26654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AC8C85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ropout after</w:t>
            </w:r>
          </w:p>
          <w:p w14:paraId="0B97824B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</w:t>
            </w:r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=151)</w:t>
            </w:r>
          </w:p>
        </w:tc>
        <w:tc>
          <w:tcPr>
            <w:tcW w:w="1589" w:type="dxa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6E1EA8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 least One</w:t>
            </w:r>
          </w:p>
          <w:p w14:paraId="719B01B3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low-up(s)</w:t>
            </w:r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=751)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9D14BB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312892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=902)</w:t>
            </w:r>
          </w:p>
        </w:tc>
      </w:tr>
      <w:tr w:rsidR="00696780" w:rsidRPr="00696780" w14:paraId="0FED71BB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B274A56" w14:textId="77777777" w:rsidR="00696780" w:rsidRPr="00696780" w:rsidRDefault="00696780" w:rsidP="006967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5BAB73" w14:textId="77777777" w:rsidR="00696780" w:rsidRPr="00696780" w:rsidRDefault="00696780" w:rsidP="006967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CD04F7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443553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BE7077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</w:tr>
      <w:tr w:rsidR="00696780" w:rsidRPr="00696780" w14:paraId="0AC8E2F8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30C703" w14:textId="77777777" w:rsidR="00696780" w:rsidRPr="00696780" w:rsidRDefault="00696780" w:rsidP="006967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4F7AC9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72.9 (4.75)</w:t>
            </w: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262972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72.1 (4.65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10A546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A14461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72.3 (4.67)</w:t>
            </w:r>
          </w:p>
        </w:tc>
      </w:tr>
      <w:tr w:rsidR="00696780" w:rsidRPr="00696780" w14:paraId="651455AC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7B7F5E2" w14:textId="77777777" w:rsidR="00696780" w:rsidRPr="00696780" w:rsidRDefault="00696780" w:rsidP="006967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 sex (%)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60C09F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64 (42.4%)</w:t>
            </w: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CA69ED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293 (39.0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4EA4F5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1B0825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357 (39.6%)</w:t>
            </w:r>
          </w:p>
        </w:tc>
      </w:tr>
      <w:tr w:rsidR="00696780" w:rsidRPr="00696780" w14:paraId="69152593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8278658" w14:textId="77777777" w:rsidR="00696780" w:rsidRPr="00696780" w:rsidRDefault="00696780" w:rsidP="006967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s of education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59B628" w14:textId="77777777" w:rsidR="00696780" w:rsidRPr="00696780" w:rsidRDefault="00696780" w:rsidP="006967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AE14B8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5D97CF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95A62E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</w:tr>
      <w:tr w:rsidR="00696780" w:rsidRPr="00696780" w14:paraId="02B3D5D0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4F63B3" w14:textId="77777777" w:rsidR="00696780" w:rsidRPr="00696780" w:rsidRDefault="00696780" w:rsidP="006967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B0A810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12.8 (3.55)</w:t>
            </w: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2C4628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13.2 (3.51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8C25EE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97D42E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13.1 (3.52)</w:t>
            </w:r>
          </w:p>
        </w:tc>
      </w:tr>
      <w:tr w:rsidR="00696780" w:rsidRPr="00696780" w14:paraId="710DADF5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81E2BA8" w14:textId="77777777" w:rsidR="00696780" w:rsidRPr="00696780" w:rsidRDefault="00696780" w:rsidP="006967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uration of T2D (years)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7DB47C" w14:textId="77777777" w:rsidR="00696780" w:rsidRPr="00696780" w:rsidRDefault="00696780" w:rsidP="006967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81CB78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678CF1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96C4ED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</w:tr>
      <w:tr w:rsidR="00696780" w:rsidRPr="00696780" w14:paraId="1EBCE253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D7857E" w14:textId="77777777" w:rsidR="00696780" w:rsidRPr="00696780" w:rsidRDefault="00696780" w:rsidP="006967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29056B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10.2 (4.27)</w:t>
            </w: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C1C11E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9.63 (4.40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1AA7A4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9E0F46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9.72 (4.38)</w:t>
            </w:r>
          </w:p>
        </w:tc>
      </w:tr>
      <w:tr w:rsidR="00696780" w:rsidRPr="00696780" w14:paraId="7778CA90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F434139" w14:textId="77777777" w:rsidR="00696780" w:rsidRPr="00696780" w:rsidRDefault="00696780" w:rsidP="006967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olesterol mg/dl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2A14F3" w14:textId="77777777" w:rsidR="00696780" w:rsidRPr="00696780" w:rsidRDefault="00696780" w:rsidP="006967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72A80A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A5417A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CDC7DA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</w:tr>
      <w:tr w:rsidR="00696780" w:rsidRPr="00696780" w14:paraId="315610EC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FFE461" w14:textId="77777777" w:rsidR="00696780" w:rsidRPr="00696780" w:rsidRDefault="00696780" w:rsidP="006967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E956FF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175 (23.3)</w:t>
            </w: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BB54EC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173 (24.8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B5A4DF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82CF43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174 (24.5)</w:t>
            </w:r>
          </w:p>
        </w:tc>
      </w:tr>
      <w:tr w:rsidR="00696780" w:rsidRPr="00696780" w14:paraId="3C0EB69C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DD40C2E" w14:textId="77777777" w:rsidR="00696780" w:rsidRPr="00696780" w:rsidRDefault="00696780" w:rsidP="006967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eatinine mg/dl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E42C1F" w14:textId="77777777" w:rsidR="00696780" w:rsidRPr="00696780" w:rsidRDefault="00696780" w:rsidP="006967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7D7687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390E02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DB2B08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</w:tr>
      <w:tr w:rsidR="00696780" w:rsidRPr="00696780" w14:paraId="19C8D44C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805D4F" w14:textId="77777777" w:rsidR="00696780" w:rsidRPr="00696780" w:rsidRDefault="00696780" w:rsidP="006967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8862FD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1.06 (0.47)</w:t>
            </w: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4A3BBB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1.01 (0.29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E25B24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CF1E42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1.01 (0.328)</w:t>
            </w:r>
          </w:p>
        </w:tc>
      </w:tr>
      <w:tr w:rsidR="00696780" w:rsidRPr="00696780" w14:paraId="7F580166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8852713" w14:textId="77777777" w:rsidR="00696780" w:rsidRPr="00696780" w:rsidRDefault="00696780" w:rsidP="006967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38D7F9" w14:textId="77777777" w:rsidR="00696780" w:rsidRPr="00696780" w:rsidRDefault="00696780" w:rsidP="006967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C23DA8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C41379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2BE0B4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</w:tr>
      <w:tr w:rsidR="00696780" w:rsidRPr="00696780" w14:paraId="37BCF9DE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3AA61B" w14:textId="77777777" w:rsidR="00696780" w:rsidRPr="00696780" w:rsidRDefault="00696780" w:rsidP="006967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0343FB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6.91 (0.76)</w:t>
            </w: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53DCDC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6.82 (0.76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4CB43E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ABA3F0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6.84 (0.757)</w:t>
            </w:r>
          </w:p>
        </w:tc>
      </w:tr>
      <w:tr w:rsidR="00696780" w:rsidRPr="00696780" w14:paraId="151FA3D1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7CA7EA8" w14:textId="77777777" w:rsidR="00696780" w:rsidRPr="00696780" w:rsidRDefault="00696780" w:rsidP="006967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iglycerides mg/dl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69D808" w14:textId="77777777" w:rsidR="00696780" w:rsidRPr="00696780" w:rsidRDefault="00696780" w:rsidP="006967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91A56B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83ACAB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84222C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</w:tr>
      <w:tr w:rsidR="00696780" w:rsidRPr="00696780" w14:paraId="602BDD93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DC3462" w14:textId="77777777" w:rsidR="00696780" w:rsidRPr="00696780" w:rsidRDefault="00696780" w:rsidP="006967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D27AEE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154 (54.8)</w:t>
            </w: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C2C286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156 (63.2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AD3BCA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DB7532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156 (61.8)</w:t>
            </w:r>
          </w:p>
        </w:tc>
      </w:tr>
      <w:tr w:rsidR="00696780" w:rsidRPr="00696780" w14:paraId="60850F0A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DE03C27" w14:textId="77777777" w:rsidR="00696780" w:rsidRPr="00696780" w:rsidRDefault="00696780" w:rsidP="006967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705F49" w14:textId="77777777" w:rsidR="00696780" w:rsidRPr="00696780" w:rsidRDefault="00696780" w:rsidP="006967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04596B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E75F47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3ECE82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</w:tr>
      <w:tr w:rsidR="00696780" w:rsidRPr="00696780" w14:paraId="6AA2A357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9EED37" w14:textId="77777777" w:rsidR="00696780" w:rsidRPr="00696780" w:rsidRDefault="00696780" w:rsidP="006967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FF371D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135 (9.14)</w:t>
            </w: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F22F2C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134 (8.50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088A71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B3FAA0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135 (8.62)</w:t>
            </w:r>
          </w:p>
        </w:tc>
      </w:tr>
      <w:tr w:rsidR="00696780" w:rsidRPr="00696780" w14:paraId="7CA3485D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C612AED" w14:textId="77777777" w:rsidR="00696780" w:rsidRPr="00696780" w:rsidRDefault="00696780" w:rsidP="006967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B8BCA3" w14:textId="77777777" w:rsidR="00696780" w:rsidRPr="00696780" w:rsidRDefault="00696780" w:rsidP="006967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297A7A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4C7C2E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44ACBC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</w:tr>
      <w:tr w:rsidR="00696780" w:rsidRPr="00696780" w14:paraId="751C9CBA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1C0E1A" w14:textId="77777777" w:rsidR="00696780" w:rsidRPr="00696780" w:rsidRDefault="00696780" w:rsidP="006967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55BEA9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75.1 (4.49)</w:t>
            </w: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800A3F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75.6 (4.61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15FD37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9FD0DE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75.7 (4.67)</w:t>
            </w:r>
          </w:p>
        </w:tc>
      </w:tr>
      <w:tr w:rsidR="00696780" w:rsidRPr="00696780" w14:paraId="40C19537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5B581BB" w14:textId="77777777" w:rsidR="00696780" w:rsidRPr="00696780" w:rsidRDefault="00696780" w:rsidP="006967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MI (Kg/m2)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3ECE01" w14:textId="77777777" w:rsidR="00696780" w:rsidRPr="00696780" w:rsidRDefault="00696780" w:rsidP="006967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71EBDC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721530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A3AA1B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</w:tr>
      <w:tr w:rsidR="00696780" w:rsidRPr="00696780" w14:paraId="75B319C1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863CCA" w14:textId="77777777" w:rsidR="00696780" w:rsidRPr="00696780" w:rsidRDefault="00696780" w:rsidP="006967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D6FB1C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28.8 (4.72)</w:t>
            </w: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6C1FF7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28.6 (4.10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130273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51DDB5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28.6 (4.21)</w:t>
            </w:r>
          </w:p>
        </w:tc>
      </w:tr>
      <w:tr w:rsidR="00696780" w:rsidRPr="00696780" w14:paraId="7A6E865F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2EFF95F" w14:textId="77777777" w:rsidR="00696780" w:rsidRPr="00696780" w:rsidRDefault="00696780" w:rsidP="00696780">
            <w:pPr>
              <w:ind w:hanging="20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MSETotal</w:t>
            </w:r>
            <w:proofErr w:type="spellEnd"/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3E9FE1" w14:textId="77777777" w:rsidR="00696780" w:rsidRPr="00696780" w:rsidRDefault="00696780" w:rsidP="006967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886A02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579E87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6965AE" w14:textId="77777777" w:rsidR="00696780" w:rsidRPr="00696780" w:rsidRDefault="00696780" w:rsidP="00696780">
            <w:pPr>
              <w:jc w:val="center"/>
              <w:rPr>
                <w:sz w:val="20"/>
                <w:szCs w:val="20"/>
              </w:rPr>
            </w:pPr>
          </w:p>
        </w:tc>
      </w:tr>
      <w:tr w:rsidR="00696780" w:rsidRPr="00696780" w14:paraId="1CC29564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D25D342" w14:textId="77777777" w:rsidR="00696780" w:rsidRPr="00696780" w:rsidRDefault="00696780" w:rsidP="006967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2688C8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27.7 (1.97)</w:t>
            </w: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5A3998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28.1 (1.74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606D5C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50470D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28.0 (1.79)</w:t>
            </w:r>
          </w:p>
        </w:tc>
      </w:tr>
      <w:tr w:rsidR="00696780" w:rsidRPr="00696780" w14:paraId="10B57AB9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FE9E4BB" w14:textId="77777777" w:rsidR="00696780" w:rsidRPr="00696780" w:rsidRDefault="00696780" w:rsidP="00696780">
            <w:pPr>
              <w:ind w:hanging="21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ical Depression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F8DE1B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25 (15.1%)</w:t>
            </w: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6D9B89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113 (16.6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F495A2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1D50E7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138 (15.3%)</w:t>
            </w:r>
          </w:p>
        </w:tc>
      </w:tr>
      <w:tr w:rsidR="00696780" w:rsidRPr="00696780" w14:paraId="438A4F51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D31C5A7" w14:textId="77777777" w:rsidR="00696780" w:rsidRPr="00696780" w:rsidRDefault="00696780" w:rsidP="00696780">
            <w:pPr>
              <w:ind w:hanging="21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GDS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786539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CFEF1C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14CFE0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77A1E2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6780" w:rsidRPr="00696780" w14:paraId="21797D0F" w14:textId="77777777" w:rsidTr="00B845AE">
        <w:tc>
          <w:tcPr>
            <w:tcW w:w="3240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C11A5C7" w14:textId="77777777" w:rsidR="00696780" w:rsidRPr="00696780" w:rsidRDefault="00696780" w:rsidP="006967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7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11847B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2.46 (2.51)</w:t>
            </w:r>
          </w:p>
        </w:tc>
        <w:tc>
          <w:tcPr>
            <w:tcW w:w="158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143D93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2.20 (2.34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8AF08B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3ACA8E" w14:textId="77777777" w:rsidR="00696780" w:rsidRPr="00696780" w:rsidRDefault="00696780" w:rsidP="006967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780">
              <w:rPr>
                <w:rFonts w:ascii="Arial" w:hAnsi="Arial" w:cs="Arial"/>
                <w:color w:val="000000"/>
                <w:sz w:val="20"/>
                <w:szCs w:val="20"/>
              </w:rPr>
              <w:t>28.0 (1.79)</w:t>
            </w:r>
          </w:p>
        </w:tc>
      </w:tr>
    </w:tbl>
    <w:p w14:paraId="614E629D" w14:textId="77777777" w:rsidR="002D1D5B" w:rsidRDefault="002D1D5B" w:rsidP="002D1D5B"/>
    <w:p w14:paraId="172A0059" w14:textId="77777777" w:rsidR="002D1D5B" w:rsidRPr="00F221FF" w:rsidRDefault="002D1D5B" w:rsidP="002D1D5B">
      <w:pPr>
        <w:rPr>
          <w:rFonts w:ascii="Arial" w:hAnsi="Arial" w:cs="Arial"/>
          <w:sz w:val="20"/>
          <w:szCs w:val="20"/>
        </w:rPr>
      </w:pPr>
      <w:r w:rsidRPr="00F221FF">
        <w:rPr>
          <w:rFonts w:ascii="Arial" w:hAnsi="Arial" w:cs="Arial"/>
          <w:sz w:val="20"/>
          <w:szCs w:val="20"/>
        </w:rPr>
        <w:t>Note: MMSE = Mini-Mental State Examination.</w:t>
      </w:r>
    </w:p>
    <w:p w14:paraId="415C0B9B" w14:textId="77777777" w:rsidR="00EC245A" w:rsidRPr="00B0510D" w:rsidRDefault="00EC245A">
      <w:pPr>
        <w:rPr>
          <w:rFonts w:ascii="Arial" w:hAnsi="Arial" w:cs="Arial"/>
        </w:rPr>
      </w:pPr>
    </w:p>
    <w:sectPr w:rsidR="00EC245A" w:rsidRPr="00B05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D5B"/>
    <w:rsid w:val="00080CC4"/>
    <w:rsid w:val="00236D23"/>
    <w:rsid w:val="002D1D5B"/>
    <w:rsid w:val="002E7159"/>
    <w:rsid w:val="00304638"/>
    <w:rsid w:val="0034472B"/>
    <w:rsid w:val="003D0D21"/>
    <w:rsid w:val="00481785"/>
    <w:rsid w:val="005854E0"/>
    <w:rsid w:val="00643EF5"/>
    <w:rsid w:val="00696780"/>
    <w:rsid w:val="006A6B25"/>
    <w:rsid w:val="006F2513"/>
    <w:rsid w:val="007D316B"/>
    <w:rsid w:val="00932CFE"/>
    <w:rsid w:val="00957198"/>
    <w:rsid w:val="00996ED5"/>
    <w:rsid w:val="009D358A"/>
    <w:rsid w:val="00A14ECE"/>
    <w:rsid w:val="00AB7953"/>
    <w:rsid w:val="00B0510D"/>
    <w:rsid w:val="00CA7566"/>
    <w:rsid w:val="00CE7D52"/>
    <w:rsid w:val="00D64DBB"/>
    <w:rsid w:val="00EC245A"/>
    <w:rsid w:val="00F20972"/>
    <w:rsid w:val="00F76707"/>
    <w:rsid w:val="00FA5397"/>
    <w:rsid w:val="00FB4BEA"/>
    <w:rsid w:val="00FF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100C7"/>
  <w15:chartTrackingRefBased/>
  <w15:docId w15:val="{7E543F23-1C3F-F947-8DC9-E56B37747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D5B"/>
    <w:rPr>
      <w:rFonts w:ascii="Times New Roman" w:eastAsia="Times New Roman" w:hAnsi="Times New Roman" w:cs="Times New Roman"/>
      <w:kern w:val="0"/>
      <w:lang w:eastAsia="ko-KR" w:bidi="bo-CN"/>
      <w14:ligatures w14:val="none"/>
    </w:rPr>
  </w:style>
  <w:style w:type="paragraph" w:styleId="Heading1">
    <w:name w:val="heading 1"/>
    <w:basedOn w:val="Title"/>
    <w:next w:val="Normal"/>
    <w:link w:val="Heading1Char"/>
    <w:uiPriority w:val="9"/>
    <w:qFormat/>
    <w:rsid w:val="002D1D5B"/>
    <w:pPr>
      <w:widowControl w:val="0"/>
      <w:autoSpaceDE w:val="0"/>
      <w:autoSpaceDN w:val="0"/>
      <w:spacing w:line="480" w:lineRule="auto"/>
      <w:ind w:left="940" w:right="937"/>
      <w:contextualSpacing w:val="0"/>
      <w:jc w:val="center"/>
      <w:outlineLvl w:val="0"/>
    </w:pPr>
    <w:rPr>
      <w:rFonts w:ascii="Arial" w:eastAsia="Times New Roman" w:hAnsi="Arial" w:cs="Arial"/>
      <w:b/>
      <w:bCs/>
      <w:spacing w:val="0"/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D5B"/>
    <w:rPr>
      <w:rFonts w:ascii="Arial" w:eastAsia="Times New Roman" w:hAnsi="Arial" w:cs="Arial"/>
      <w:b/>
      <w:bCs/>
      <w:kern w:val="0"/>
      <w:sz w:val="22"/>
      <w:szCs w:val="22"/>
      <w:lang w:bidi="bo-CN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2D1D5B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D1D5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81"/>
    </w:rPr>
  </w:style>
  <w:style w:type="character" w:customStyle="1" w:styleId="TitleChar">
    <w:name w:val="Title Char"/>
    <w:basedOn w:val="DefaultParagraphFont"/>
    <w:link w:val="Title"/>
    <w:uiPriority w:val="10"/>
    <w:rsid w:val="002D1D5B"/>
    <w:rPr>
      <w:rFonts w:asciiTheme="majorHAnsi" w:eastAsiaTheme="majorEastAsia" w:hAnsiTheme="majorHAnsi" w:cstheme="majorBidi"/>
      <w:spacing w:val="-10"/>
      <w:kern w:val="28"/>
      <w:sz w:val="56"/>
      <w:szCs w:val="81"/>
      <w:lang w:eastAsia="ko-KR" w:bidi="bo-CN"/>
      <w14:ligatures w14:val="none"/>
    </w:rPr>
  </w:style>
  <w:style w:type="table" w:styleId="TableGrid">
    <w:name w:val="Table Grid"/>
    <w:basedOn w:val="TableNormal"/>
    <w:uiPriority w:val="39"/>
    <w:rsid w:val="002D1D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Guerrero-Berroa</dc:creator>
  <cp:keywords/>
  <dc:description/>
  <cp:lastModifiedBy>Elizabeth Guerrero-Berroa</cp:lastModifiedBy>
  <cp:revision>2</cp:revision>
  <dcterms:created xsi:type="dcterms:W3CDTF">2024-11-23T04:55:00Z</dcterms:created>
  <dcterms:modified xsi:type="dcterms:W3CDTF">2024-11-23T04:55:00Z</dcterms:modified>
</cp:coreProperties>
</file>